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-800100</wp:posOffset>
            </wp:positionH>
            <wp:positionV relativeFrom="paragraph">
              <wp:posOffset>228600</wp:posOffset>
            </wp:positionV>
            <wp:extent cx="6972300" cy="4449445"/>
            <wp:effectExtent l="0" t="0" r="0" b="0"/>
            <wp:wrapTight wrapText="bothSides">
              <wp:wrapPolygon edited="0">
                <wp:start x="930" y="-4613"/>
                <wp:lineTo x="930" y="-3988"/>
                <wp:lineTo x="2649" y="-2951"/>
                <wp:lineTo x="3640" y="-2951"/>
                <wp:lineTo x="865" y="-1394"/>
                <wp:lineTo x="865" y="-770"/>
                <wp:lineTo x="2848" y="366"/>
                <wp:lineTo x="3640" y="366"/>
                <wp:lineTo x="204" y="1925"/>
                <wp:lineTo x="71" y="3585"/>
                <wp:lineTo x="204" y="4727"/>
                <wp:lineTo x="1194" y="5350"/>
                <wp:lineTo x="6" y="5350"/>
                <wp:lineTo x="71" y="11992"/>
                <wp:lineTo x="1261" y="11992"/>
                <wp:lineTo x="3574" y="13654"/>
                <wp:lineTo x="1194" y="14587"/>
                <wp:lineTo x="1128" y="15314"/>
                <wp:lineTo x="1790" y="15314"/>
                <wp:lineTo x="3574" y="16974"/>
                <wp:lineTo x="1723" y="18221"/>
                <wp:lineTo x="1856" y="18323"/>
                <wp:lineTo x="12495" y="18635"/>
                <wp:lineTo x="4631" y="19155"/>
                <wp:lineTo x="4631" y="19986"/>
                <wp:lineTo x="12495" y="20296"/>
                <wp:lineTo x="12100" y="20815"/>
                <wp:lineTo x="12166" y="21749"/>
                <wp:lineTo x="14479" y="21958"/>
                <wp:lineTo x="14743" y="21958"/>
                <wp:lineTo x="14743" y="21958"/>
                <wp:lineTo x="16461" y="21645"/>
                <wp:lineTo x="16328" y="21025"/>
                <wp:lineTo x="12495" y="20296"/>
                <wp:lineTo x="24061" y="19986"/>
                <wp:lineTo x="24061" y="19155"/>
                <wp:lineTo x="12495" y="18635"/>
                <wp:lineTo x="24987" y="18429"/>
                <wp:lineTo x="24921" y="17909"/>
                <wp:lineTo x="6416" y="16974"/>
                <wp:lineTo x="8200" y="15521"/>
                <wp:lineTo x="8861" y="15314"/>
                <wp:lineTo x="10381" y="14172"/>
                <wp:lineTo x="10315" y="13654"/>
                <wp:lineTo x="12298" y="13029"/>
                <wp:lineTo x="12365" y="11992"/>
                <wp:lineTo x="12100" y="11992"/>
                <wp:lineTo x="14545" y="10748"/>
                <wp:lineTo x="14412" y="8672"/>
                <wp:lineTo x="16263" y="8672"/>
                <wp:lineTo x="18775" y="7736"/>
                <wp:lineTo x="18709" y="7011"/>
                <wp:lineTo x="19303" y="7011"/>
                <wp:lineTo x="20823" y="5765"/>
                <wp:lineTo x="20757" y="5350"/>
                <wp:lineTo x="21484" y="5350"/>
                <wp:lineTo x="23004" y="4207"/>
                <wp:lineTo x="22872" y="2029"/>
                <wp:lineTo x="25119" y="1718"/>
                <wp:lineTo x="24855" y="366"/>
                <wp:lineTo x="20162" y="160"/>
                <wp:lineTo x="20294" y="-1291"/>
                <wp:lineTo x="22012" y="-1602"/>
                <wp:lineTo x="21881" y="-2951"/>
                <wp:lineTo x="22210" y="-4405"/>
                <wp:lineTo x="2649" y="-4613"/>
                <wp:lineTo x="930" y="-4613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762" t="18880" r="14117" b="16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72300" cy="44494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rFonts w:cs="Tahoma" w:ascii="Tahoma" w:hAnsi="Tahoma"/>
          <w:b/>
          <w:bCs/>
          <w:lang w:val="en-GB"/>
        </w:rPr>
        <w:t>Figure 2:</w:t>
      </w:r>
      <w:r>
        <w:rPr>
          <w:rFonts w:cs="Tahoma" w:ascii="Tahoma" w:hAnsi="Tahoma"/>
          <w:lang w:val="en-GB"/>
        </w:rPr>
        <w:t xml:space="preserve"> Comparative liver cancer trends in females over two periods of 10 (1988-1997) and 9 (1998-2006) years, by period year. 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9T16:08:00Z</dcterms:created>
  <dc:creator>Dominique Sighoko</dc:creator>
  <dc:description/>
  <cp:keywords/>
  <dc:language>en-US</dc:language>
  <cp:lastModifiedBy>Dominique Sighoko</cp:lastModifiedBy>
  <dcterms:modified xsi:type="dcterms:W3CDTF">2011-03-09T16:09:00Z</dcterms:modified>
  <cp:revision>1</cp:revision>
  <dc:subject/>
  <dc:title/>
</cp:coreProperties>
</file>